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76055F" w14:textId="699FA7BE" w:rsidR="000956F6" w:rsidRDefault="000956F6" w:rsidP="000956F6">
      <w:pPr>
        <w:pStyle w:val="Heading3"/>
      </w:pPr>
      <w:bookmarkStart w:id="0" w:name="_GoBack"/>
      <w:bookmarkEnd w:id="0"/>
    </w:p>
    <w:tbl>
      <w:tblPr>
        <w:tblW w:w="9640" w:type="dxa"/>
        <w:jc w:val="center"/>
        <w:tblBorders>
          <w:top w:val="single" w:sz="24" w:space="0" w:color="D1D1D1"/>
          <w:left w:val="single" w:sz="24" w:space="0" w:color="D1D1D1"/>
          <w:bottom w:val="single" w:sz="24" w:space="0" w:color="D1D1D1"/>
          <w:right w:val="single" w:sz="24" w:space="0" w:color="D1D1D1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9"/>
        <w:gridCol w:w="4961"/>
      </w:tblGrid>
      <w:tr w:rsidR="000956F6" w14:paraId="38408FFA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7AB9138E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nglish 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29302D24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</w:t>
            </w:r>
          </w:p>
        </w:tc>
      </w:tr>
      <w:tr w:rsidR="000956F6" w14:paraId="433795B2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1FE031C1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free to express the things th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worry me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76E17AF9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ng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di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chäftig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äußern</w:t>
            </w:r>
            <w:proofErr w:type="spellEnd"/>
          </w:p>
        </w:tc>
      </w:tr>
      <w:tr w:rsidR="000956F6" w14:paraId="3C9D119B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4676B597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friendly towards the app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53213939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si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nstellu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genü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r App</w:t>
            </w:r>
          </w:p>
        </w:tc>
      </w:tr>
      <w:tr w:rsidR="000956F6" w14:paraId="01FEE5EC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70B92F3D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take the lead when using the app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0B561F64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überneh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ühru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e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ze</w:t>
            </w:r>
            <w:proofErr w:type="spellEnd"/>
          </w:p>
        </w:tc>
      </w:tr>
      <w:tr w:rsidR="000956F6" w14:paraId="1E5D1DC1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2AC730C1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old back some important thing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about myself from the app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36A6216D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schwei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r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ni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hti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ng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ü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</w:t>
            </w:r>
            <w:proofErr w:type="spellEnd"/>
          </w:p>
        </w:tc>
      </w:tr>
      <w:tr w:rsidR="000956F6" w14:paraId="12993220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754B2FB4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confidence in the app 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the things it suggests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60720E3D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trau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die App u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h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rschläge</w:t>
            </w:r>
            <w:proofErr w:type="spellEnd"/>
          </w:p>
        </w:tc>
      </w:tr>
      <w:tr w:rsidR="000956F6" w14:paraId="74A0911C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1A24A1AF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optimistic about my progress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0A5B88ED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timistis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zu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u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n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tschritt</w:t>
            </w:r>
            <w:proofErr w:type="spellEnd"/>
          </w:p>
        </w:tc>
      </w:tr>
      <w:tr w:rsidR="000956F6" w14:paraId="079E9A36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4EEBD509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I can openly express m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thoughts and feelings when us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the app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48588978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fin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dank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füh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f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drück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e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ze</w:t>
            </w:r>
            <w:proofErr w:type="spellEnd"/>
          </w:p>
        </w:tc>
      </w:tr>
      <w:tr w:rsidR="000956F6" w14:paraId="58850729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6A8EC662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disappointed in the app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025D835C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n von der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täuscht</w:t>
            </w:r>
            <w:proofErr w:type="spellEnd"/>
          </w:p>
        </w:tc>
      </w:tr>
      <w:tr w:rsidR="000956F6" w14:paraId="09A984ED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02708638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can share personal matters I a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ormally ashamed or afraid t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reveal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31D9C00D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önli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ng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teil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ü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erwei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ä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g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iszugeben</w:t>
            </w:r>
            <w:proofErr w:type="spellEnd"/>
          </w:p>
        </w:tc>
      </w:tr>
      <w:tr w:rsidR="000956F6" w14:paraId="0506822B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475D262E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look to the app for solutions to m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problems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5B8E8162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n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 die App, 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ösung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ü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le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den</w:t>
            </w:r>
            <w:proofErr w:type="spellEnd"/>
          </w:p>
        </w:tc>
      </w:tr>
      <w:tr w:rsidR="000956F6" w14:paraId="6EC46ED4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65BC5EDF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confidence in the app 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how it works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06907425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trau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die App u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ktioniert</w:t>
            </w:r>
            <w:proofErr w:type="spellEnd"/>
          </w:p>
        </w:tc>
      </w:tr>
      <w:tr w:rsidR="000956F6" w:rsidRPr="00174341" w14:paraId="0564724E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00DCAE7C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app accepts me no matter h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 respond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2D1E7B14" w14:textId="77777777" w:rsidR="000956F6" w:rsidRPr="004F212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pl-PL"/>
              </w:rPr>
            </w:pPr>
            <w:r w:rsidRPr="004F2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/>
              </w:rPr>
              <w:t>Die App akzeptiert mich, ganz gleich wie ich reagiere</w:t>
            </w:r>
          </w:p>
        </w:tc>
      </w:tr>
      <w:tr w:rsidR="000956F6" w14:paraId="4D334F60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7981D69D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suggestions the app mak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are important to me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0513370B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rschlä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r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hti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ü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</w:t>
            </w:r>
            <w:proofErr w:type="spellEnd"/>
          </w:p>
        </w:tc>
      </w:tr>
      <w:tr w:rsidR="000956F6" w14:paraId="5DA21C2C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4479006C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app seems to understand me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7112144F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e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ei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erstehen</w:t>
            </w:r>
          </w:p>
        </w:tc>
      </w:tr>
      <w:tr w:rsidR="000956F6" w14:paraId="07D28D90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2F1FBF65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app’s feels warm and friendl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with me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6FFE3F62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üh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r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h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borgen</w:t>
            </w:r>
            <w:proofErr w:type="spellEnd"/>
          </w:p>
        </w:tc>
      </w:tr>
      <w:tr w:rsidR="000956F6" w14:paraId="2F2D8552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338D83A3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app does not give me the hel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 would like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56FFD224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e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lf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di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ätte</w:t>
            </w:r>
            <w:proofErr w:type="spellEnd"/>
          </w:p>
        </w:tc>
      </w:tr>
      <w:tr w:rsidR="000956F6" w14:paraId="146A7676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00607741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app is supportive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0FCBB1A3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e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terstützend</w:t>
            </w:r>
            <w:proofErr w:type="spellEnd"/>
          </w:p>
        </w:tc>
      </w:tr>
      <w:tr w:rsidR="000956F6" w14:paraId="31F52056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534F5035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app seems to ignore my needs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24C4EE42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e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ei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dürfnis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orier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956F6" w14:paraId="083411F7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23E64C39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app confidently presents i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nformation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5506FD66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e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ll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h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tion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überzeuge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</w:t>
            </w:r>
            <w:proofErr w:type="spellEnd"/>
          </w:p>
        </w:tc>
      </w:tr>
      <w:tr w:rsidR="000956F6" w14:paraId="3D60BF7F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50A1F763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responsible for my recovery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ot the app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709C75D1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ü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u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antwortl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e App</w:t>
            </w:r>
          </w:p>
        </w:tc>
      </w:tr>
      <w:tr w:rsidR="000956F6" w:rsidRPr="00174341" w14:paraId="4C627803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439F4C9E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more I use the app, the more 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get out of it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514B2F4D" w14:textId="77777777" w:rsidR="000956F6" w:rsidRPr="004F212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4F2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/>
              </w:rPr>
              <w:t>Je mehr ich die App benutze, desto mehr habe ich von ihr</w:t>
            </w:r>
          </w:p>
        </w:tc>
      </w:tr>
      <w:tr w:rsidR="000956F6" w14:paraId="232110FC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78A2D929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app gives me the confid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to take the lead in my recovery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1A720471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 Die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bstvertrau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di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ühru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n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u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übernehmen</w:t>
            </w:r>
            <w:proofErr w:type="spellEnd"/>
          </w:p>
        </w:tc>
      </w:tr>
      <w:tr w:rsidR="000956F6" w14:paraId="50A1F53B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46955449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gree with the direction the app 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taking me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69CF4BF5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htu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di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nschläg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nverstanden</w:t>
            </w:r>
            <w:proofErr w:type="spellEnd"/>
          </w:p>
        </w:tc>
      </w:tr>
      <w:tr w:rsidR="000956F6" w14:paraId="307F6000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7049C29B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he app is like having a member o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my care team in my pocket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58BB9CE8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r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o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ät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gli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n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reuungstea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d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entasche</w:t>
            </w:r>
            <w:proofErr w:type="spellEnd"/>
          </w:p>
        </w:tc>
      </w:tr>
      <w:tr w:rsidR="000956F6" w14:paraId="092A616B" w14:textId="77777777" w:rsidTr="003305F9">
        <w:trPr>
          <w:jc w:val="center"/>
        </w:trPr>
        <w:tc>
          <w:tcPr>
            <w:tcW w:w="4679" w:type="dxa"/>
            <w:shd w:val="clear" w:color="auto" w:fill="FFFFFF"/>
            <w:vAlign w:val="center"/>
          </w:tcPr>
          <w:p w14:paraId="2192B32C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clear about what the app c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and can't offer me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13F06A4A" w14:textId="77777777" w:rsidR="000956F6" w:rsidRDefault="000956F6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ü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ar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was die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et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nd wa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ht</w:t>
            </w:r>
            <w:proofErr w:type="spellEnd"/>
          </w:p>
        </w:tc>
      </w:tr>
    </w:tbl>
    <w:p w14:paraId="39E7F2C1" w14:textId="77777777" w:rsidR="000956F6" w:rsidRDefault="000956F6" w:rsidP="000956F6">
      <w:pPr>
        <w:spacing w:after="24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258A863" w14:textId="77777777" w:rsidR="000956F6" w:rsidRDefault="000956F6" w:rsidP="000956F6">
      <w:pPr>
        <w:spacing w:after="24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hanges made to the translated items: </w:t>
      </w:r>
    </w:p>
    <w:p w14:paraId="6E40A25F" w14:textId="77777777" w:rsidR="000956F6" w:rsidRDefault="000956F6" w:rsidP="000956F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tem 4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rgreif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e Initiativ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n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e App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nutze</w:t>
      </w:r>
      <w:proofErr w:type="spellEnd"/>
    </w:p>
    <w:p w14:paraId="40A2107F" w14:textId="77777777" w:rsidR="000956F6" w:rsidRDefault="000956F6" w:rsidP="000956F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tem 9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n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r App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sönlic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ng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tteil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ü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ich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rmalerwei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hä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gs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b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iszugeben</w:t>
      </w:r>
      <w:proofErr w:type="spellEnd"/>
    </w:p>
    <w:p w14:paraId="245FA6E3" w14:textId="77777777" w:rsidR="000956F6" w:rsidRDefault="000956F6" w:rsidP="000956F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tem 16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b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u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füh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n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e App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nutze</w:t>
      </w:r>
      <w:proofErr w:type="spellEnd"/>
    </w:p>
    <w:p w14:paraId="049228A3" w14:textId="77777777" w:rsidR="000956F6" w:rsidRDefault="000956F6" w:rsidP="000956F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tem 24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r App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st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o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ät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in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apeu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te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in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sentasche</w:t>
      </w:r>
      <w:proofErr w:type="spellEnd"/>
    </w:p>
    <w:p w14:paraId="60800DDF" w14:textId="77777777" w:rsidR="008F1C18" w:rsidRDefault="005637D5"/>
    <w:sectPr w:rsidR="008F1C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F6"/>
    <w:rsid w:val="000956F6"/>
    <w:rsid w:val="0014558E"/>
    <w:rsid w:val="005637D5"/>
    <w:rsid w:val="009A2357"/>
    <w:rsid w:val="00EE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68C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6F6"/>
    <w:pPr>
      <w:spacing w:after="160" w:line="259" w:lineRule="auto"/>
    </w:pPr>
    <w:rPr>
      <w:rFonts w:ascii="Calibri" w:eastAsia="Calibri" w:hAnsi="Calibri" w:cs="Calibri"/>
      <w:sz w:val="22"/>
      <w:szCs w:val="22"/>
      <w:lang w:val="en" w:eastAsia="pl-P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56F6"/>
    <w:pPr>
      <w:keepNext/>
      <w:keepLines/>
      <w:spacing w:before="280" w:after="80"/>
      <w:outlineLvl w:val="2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956F6"/>
    <w:rPr>
      <w:rFonts w:ascii="Calibri" w:eastAsia="Calibri" w:hAnsi="Calibri" w:cs="Calibri"/>
      <w:b/>
      <w:sz w:val="28"/>
      <w:szCs w:val="28"/>
      <w:lang w:val="en"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6F6"/>
    <w:pPr>
      <w:spacing w:after="160" w:line="259" w:lineRule="auto"/>
    </w:pPr>
    <w:rPr>
      <w:rFonts w:ascii="Calibri" w:eastAsia="Calibri" w:hAnsi="Calibri" w:cs="Calibri"/>
      <w:sz w:val="22"/>
      <w:szCs w:val="22"/>
      <w:lang w:val="en" w:eastAsia="pl-P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56F6"/>
    <w:pPr>
      <w:keepNext/>
      <w:keepLines/>
      <w:spacing w:before="280" w:after="80"/>
      <w:outlineLvl w:val="2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956F6"/>
    <w:rPr>
      <w:rFonts w:ascii="Calibri" w:eastAsia="Calibri" w:hAnsi="Calibri" w:cs="Calibri"/>
      <w:b/>
      <w:sz w:val="28"/>
      <w:szCs w:val="28"/>
      <w:lang w:val="en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9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Marciniak</dc:creator>
  <cp:lastModifiedBy>Lakshmi  Mol</cp:lastModifiedBy>
  <cp:revision>2</cp:revision>
  <dcterms:created xsi:type="dcterms:W3CDTF">2023-10-12T10:50:00Z</dcterms:created>
  <dcterms:modified xsi:type="dcterms:W3CDTF">2023-10-12T10:50:00Z</dcterms:modified>
</cp:coreProperties>
</file>